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623" w:rsidRPr="00D34524" w:rsidRDefault="00C71623" w:rsidP="00C71623">
      <w:pPr>
        <w:pStyle w:val="Body"/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D34524">
        <w:rPr>
          <w:rFonts w:ascii="Times New Roman" w:hAnsi="Times New Roman" w:cs="Times New Roman"/>
          <w:b/>
          <w:bCs/>
          <w:sz w:val="20"/>
          <w:szCs w:val="20"/>
        </w:rPr>
        <w:t>Table S1 Distribution of clot waveform parameters betwee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34524">
        <w:rPr>
          <w:rFonts w:ascii="Times New Roman" w:hAnsi="Times New Roman" w:cs="Times New Roman"/>
          <w:b/>
          <w:bCs/>
          <w:sz w:val="20"/>
          <w:szCs w:val="20"/>
        </w:rPr>
        <w:t xml:space="preserve">patient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with </w:t>
      </w:r>
      <w:r w:rsidRPr="00D34524">
        <w:rPr>
          <w:rFonts w:ascii="Times New Roman" w:hAnsi="Times New Roman" w:cs="Times New Roman"/>
          <w:b/>
          <w:bCs/>
          <w:sz w:val="20"/>
          <w:szCs w:val="20"/>
        </w:rPr>
        <w:t xml:space="preserve">severe </w:t>
      </w:r>
      <w:r w:rsidRPr="00D34524">
        <w:rPr>
          <w:rFonts w:ascii="Times New Roman" w:hAnsi="Times New Roman" w:cs="Times New Roman"/>
          <w:b/>
          <w:bCs/>
          <w:sz w:val="20"/>
          <w:szCs w:val="20"/>
          <w:lang w:val="de-DE"/>
        </w:rPr>
        <w:t>and mild/moderate HA</w:t>
      </w:r>
    </w:p>
    <w:p w:rsidR="00C71623" w:rsidRPr="00D34524" w:rsidRDefault="00C71623" w:rsidP="00C71623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Normal0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310"/>
        <w:gridCol w:w="1860"/>
        <w:gridCol w:w="2396"/>
        <w:gridCol w:w="823"/>
      </w:tblGrid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Severe HA</w:t>
            </w:r>
          </w:p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  <w:r w:rsidRPr="00D34524">
              <w:rPr>
                <w:rFonts w:cs="Times New Roman"/>
                <w:b/>
                <w:bCs/>
                <w:sz w:val="20"/>
                <w:szCs w:val="20"/>
              </w:rPr>
              <w:t>=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Mild/moderate HA (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  <w:r w:rsidRPr="00D34524">
              <w:rPr>
                <w:rFonts w:cs="Times New Roman"/>
                <w:b/>
                <w:bCs/>
                <w:sz w:val="20"/>
                <w:szCs w:val="20"/>
              </w:rPr>
              <w:t>=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5380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-</w:t>
            </w:r>
            <w:r w:rsidRPr="00D3452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71623" w:rsidRPr="00D34524" w:rsidTr="00FE4440">
        <w:trPr>
          <w:trHeight w:val="30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APTT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c</w:t>
            </w:r>
            <w:r w:rsidRPr="00D34524">
              <w:rPr>
                <w:rFonts w:cs="Times New Roman"/>
                <w:b/>
                <w:bCs/>
                <w:sz w:val="20"/>
                <w:szCs w:val="20"/>
              </w:rPr>
              <w:t>lot waveform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 xml:space="preserve">1 </w:t>
            </w:r>
            <w:proofErr w:type="spellStart"/>
            <w:r w:rsidRPr="00D3452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proofErr w:type="spellEnd"/>
            <w:r w:rsidRPr="00D34524">
              <w:rPr>
                <w:rFonts w:cs="Times New Roman"/>
                <w:b/>
                <w:bCs/>
                <w:sz w:val="20"/>
                <w:szCs w:val="20"/>
              </w:rPr>
              <w:t xml:space="preserve"> deriv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38.75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15.62-13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116.35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32.62-399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D3452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D34524">
              <w:rPr>
                <w:rFonts w:cs="Times New Roman"/>
                <w:b/>
                <w:bCs/>
                <w:sz w:val="20"/>
                <w:szCs w:val="20"/>
              </w:rPr>
              <w:t xml:space="preserve"> derivativ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42.1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10-385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227.45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28.62-1238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 xml:space="preserve">Max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13.95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3.12-123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56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7.7-529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Severe HA</w:t>
            </w:r>
          </w:p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  <w:r w:rsidRPr="00D34524">
              <w:rPr>
                <w:rFonts w:cs="Times New Roman"/>
                <w:b/>
                <w:bCs/>
                <w:sz w:val="20"/>
                <w:szCs w:val="20"/>
              </w:rPr>
              <w:t>=3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Mild/moderate HA (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  <w:r w:rsidRPr="00D34524">
              <w:rPr>
                <w:rFonts w:cs="Times New Roman"/>
                <w:b/>
                <w:bCs/>
                <w:sz w:val="20"/>
                <w:szCs w:val="20"/>
              </w:rPr>
              <w:t>=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380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-</w:t>
            </w:r>
            <w:r w:rsidRPr="00D3452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71623" w:rsidRPr="00D34524" w:rsidTr="00FE4440">
        <w:trPr>
          <w:trHeight w:val="30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ROTEM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727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251-18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343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202-10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C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184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69-19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76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38-2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MC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64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27-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68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47-8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α ANG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59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0-7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75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46-8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MA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64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19-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68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46-8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MAX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9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2.0-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17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6-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b/>
                <w:bCs/>
                <w:sz w:val="20"/>
                <w:szCs w:val="20"/>
              </w:rPr>
              <w:t>MAXV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883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283-19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507.0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D34524">
              <w:rPr>
                <w:rFonts w:cs="Times New Roman"/>
                <w:sz w:val="20"/>
                <w:szCs w:val="20"/>
              </w:rPr>
              <w:t>(355-109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34524">
              <w:rPr>
                <w:rFonts w:cs="Times New Roman"/>
                <w:sz w:val="20"/>
                <w:szCs w:val="20"/>
              </w:rPr>
              <w:t>&lt;0.0001</w:t>
            </w:r>
          </w:p>
        </w:tc>
      </w:tr>
    </w:tbl>
    <w:p w:rsidR="00C71623" w:rsidRPr="00D34524" w:rsidRDefault="00C71623" w:rsidP="00C71623">
      <w:pPr>
        <w:pStyle w:val="Body"/>
        <w:widowControl w:val="0"/>
        <w:spacing w:line="480" w:lineRule="auto"/>
        <w:ind w:left="468" w:hanging="468"/>
        <w:rPr>
          <w:rFonts w:ascii="Times New Roman" w:hAnsi="Times New Roman" w:cs="Times New Roman"/>
          <w:sz w:val="20"/>
          <w:szCs w:val="20"/>
        </w:rPr>
      </w:pPr>
    </w:p>
    <w:p w:rsidR="00C71623" w:rsidRPr="00D34524" w:rsidRDefault="00C71623" w:rsidP="00C71623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34524">
        <w:rPr>
          <w:rFonts w:ascii="Times New Roman" w:hAnsi="Times New Roman" w:cs="Times New Roman"/>
          <w:b/>
          <w:bCs/>
          <w:sz w:val="20"/>
          <w:szCs w:val="20"/>
        </w:rPr>
        <w:t>Table S2 Group-wise comparisons of APTT</w:t>
      </w:r>
      <w:r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D34524">
        <w:rPr>
          <w:rFonts w:ascii="Times New Roman" w:hAnsi="Times New Roman" w:cs="Times New Roman"/>
          <w:b/>
          <w:bCs/>
          <w:sz w:val="20"/>
          <w:szCs w:val="20"/>
        </w:rPr>
        <w:t>clot waveform parameters</w:t>
      </w:r>
    </w:p>
    <w:tbl>
      <w:tblPr>
        <w:tblStyle w:val="TableNormal0"/>
        <w:tblpPr w:leftFromText="142" w:rightFromText="142" w:vertAnchor="text" w:horzAnchor="margin" w:tblpY="388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561"/>
        <w:gridCol w:w="1260"/>
        <w:gridCol w:w="1310"/>
        <w:gridCol w:w="823"/>
      </w:tblGrid>
      <w:tr w:rsidR="00C71623" w:rsidRPr="00D34524" w:rsidTr="00FE4440">
        <w:trPr>
          <w:trHeight w:val="7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1</w:t>
            </w:r>
            <w:r w:rsidRPr="00D34524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D34524">
              <w:rPr>
                <w:rFonts w:ascii="Times New Roman" w:hAnsi="Times New Roman" w:cs="Times New Roman"/>
                <w:b/>
                <w:bCs/>
              </w:rPr>
              <w:t xml:space="preserve"> derivative</w:t>
            </w:r>
          </w:p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C5380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-</w:t>
            </w:r>
            <w:r w:rsidRPr="00D3452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2</w:t>
            </w:r>
            <w:r w:rsidRPr="00D34524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D34524">
              <w:rPr>
                <w:rFonts w:ascii="Times New Roman" w:hAnsi="Times New Roman" w:cs="Times New Roman"/>
                <w:b/>
                <w:bCs/>
              </w:rPr>
              <w:t xml:space="preserve"> derivative</w:t>
            </w:r>
          </w:p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C5380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-</w:t>
            </w:r>
            <w:r w:rsidRPr="00D3452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MAX2</w:t>
            </w:r>
          </w:p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C5380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-</w:t>
            </w:r>
            <w:r w:rsidRPr="00D3452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71623" w:rsidRPr="00D34524" w:rsidTr="00FE4440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Group I vs. 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25</w:t>
            </w:r>
          </w:p>
        </w:tc>
      </w:tr>
      <w:tr w:rsidR="00C71623" w:rsidRPr="00D34524" w:rsidTr="00FE4440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Group I vs. 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2</w:t>
            </w:r>
          </w:p>
        </w:tc>
      </w:tr>
      <w:tr w:rsidR="00C71623" w:rsidRPr="00D34524" w:rsidTr="00FE4440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 xml:space="preserve">Group I vs. IV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1</w:t>
            </w:r>
          </w:p>
        </w:tc>
      </w:tr>
      <w:tr w:rsidR="00C71623" w:rsidRPr="00D34524" w:rsidTr="00FE4440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Group II vs. 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11</w:t>
            </w:r>
          </w:p>
        </w:tc>
      </w:tr>
      <w:tr w:rsidR="00C71623" w:rsidRPr="00D34524" w:rsidTr="00FE4440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 xml:space="preserve">Group II vs. IV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274</w:t>
            </w:r>
          </w:p>
        </w:tc>
      </w:tr>
      <w:tr w:rsidR="00C71623" w:rsidRPr="00D34524" w:rsidTr="00FE4440">
        <w:trPr>
          <w:trHeight w:val="3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 xml:space="preserve">Group III vs. IV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108</w:t>
            </w:r>
          </w:p>
        </w:tc>
      </w:tr>
    </w:tbl>
    <w:p w:rsidR="00C71623" w:rsidRPr="00D34524" w:rsidRDefault="00C71623" w:rsidP="00C71623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71623" w:rsidRPr="00D34524" w:rsidRDefault="00C71623" w:rsidP="00C71623">
      <w:pPr>
        <w:pStyle w:val="Body"/>
        <w:widowControl w:val="0"/>
        <w:spacing w:line="480" w:lineRule="auto"/>
        <w:ind w:left="250" w:hanging="250"/>
        <w:rPr>
          <w:rFonts w:ascii="Times New Roman" w:hAnsi="Times New Roman" w:cs="Times New Roman"/>
          <w:sz w:val="20"/>
          <w:szCs w:val="20"/>
        </w:rPr>
      </w:pPr>
    </w:p>
    <w:p w:rsidR="00C71623" w:rsidRPr="00D34524" w:rsidRDefault="00C71623" w:rsidP="00C71623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71623" w:rsidRPr="00D34524" w:rsidRDefault="00C71623" w:rsidP="00C71623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71623" w:rsidRPr="00D34524" w:rsidRDefault="00C71623" w:rsidP="00C71623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71623" w:rsidRPr="00D34524" w:rsidRDefault="00C71623" w:rsidP="00C71623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71623" w:rsidRPr="00D34524" w:rsidRDefault="00C71623" w:rsidP="00C71623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71623" w:rsidRPr="00D34524" w:rsidRDefault="00C71623" w:rsidP="00C71623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71623" w:rsidRPr="00D34524" w:rsidRDefault="00C71623" w:rsidP="00C71623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C71623" w:rsidRPr="00D34524" w:rsidRDefault="00C71623" w:rsidP="00C71623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34524">
        <w:rPr>
          <w:rFonts w:ascii="Times New Roman" w:hAnsi="Times New Roman" w:cs="Times New Roman"/>
          <w:b/>
          <w:bCs/>
          <w:sz w:val="20"/>
          <w:szCs w:val="20"/>
        </w:rPr>
        <w:t>Table S3 Group-wise comparison of ROTEM parameters</w:t>
      </w:r>
    </w:p>
    <w:tbl>
      <w:tblPr>
        <w:tblStyle w:val="TableNormal0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747"/>
        <w:gridCol w:w="823"/>
        <w:gridCol w:w="823"/>
        <w:gridCol w:w="616"/>
        <w:gridCol w:w="1622"/>
        <w:gridCol w:w="710"/>
        <w:gridCol w:w="823"/>
        <w:gridCol w:w="916"/>
      </w:tblGrid>
      <w:tr w:rsidR="00C71623" w:rsidRPr="00D34524" w:rsidTr="00FE4440">
        <w:trPr>
          <w:trHeight w:val="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Groups/</w:t>
            </w:r>
            <w:r w:rsidRPr="00C5380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-</w:t>
            </w:r>
            <w:r w:rsidRPr="00D3452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C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MC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ALPHA ANG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MA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MAX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  <w:b/>
                <w:bCs/>
              </w:rPr>
              <w:t>MAXVT</w:t>
            </w:r>
          </w:p>
        </w:tc>
      </w:tr>
      <w:tr w:rsidR="00C71623" w:rsidRPr="00D34524" w:rsidTr="00FE44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Group I vs. 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91</w:t>
            </w:r>
          </w:p>
        </w:tc>
      </w:tr>
      <w:tr w:rsidR="00C71623" w:rsidRPr="00D34524" w:rsidTr="00FE44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tabs>
                <w:tab w:val="right" w:pos="258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Group I vs. III</w:t>
            </w:r>
            <w:r w:rsidRPr="00D3452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</w:tr>
      <w:tr w:rsidR="00C71623" w:rsidRPr="00D34524" w:rsidTr="00FE44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 xml:space="preserve">Group I vs. IV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</w:tr>
      <w:tr w:rsidR="00C71623" w:rsidRPr="00D34524" w:rsidTr="00FE44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Group II vs. 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200</w:t>
            </w:r>
          </w:p>
        </w:tc>
      </w:tr>
      <w:tr w:rsidR="00C71623" w:rsidRPr="00D34524" w:rsidTr="00FE44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 xml:space="preserve">Group II vs. IV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39</w:t>
            </w:r>
          </w:p>
        </w:tc>
      </w:tr>
      <w:tr w:rsidR="00C71623" w:rsidRPr="00D34524" w:rsidTr="00FE4440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 xml:space="preserve">Group III vs. IV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1623" w:rsidRPr="00D34524" w:rsidRDefault="00C71623" w:rsidP="00FE4440">
            <w:pPr>
              <w:pStyle w:val="Body"/>
              <w:spacing w:line="480" w:lineRule="auto"/>
              <w:rPr>
                <w:rFonts w:ascii="Times New Roman" w:hAnsi="Times New Roman" w:cs="Times New Roman"/>
              </w:rPr>
            </w:pPr>
            <w:r w:rsidRPr="00D34524">
              <w:rPr>
                <w:rFonts w:ascii="Times New Roman" w:hAnsi="Times New Roman" w:cs="Times New Roman"/>
              </w:rPr>
              <w:t>0.42</w:t>
            </w:r>
          </w:p>
        </w:tc>
      </w:tr>
    </w:tbl>
    <w:p w:rsidR="00C71623" w:rsidRPr="00D34524" w:rsidRDefault="00C71623" w:rsidP="00C71623">
      <w:pPr>
        <w:pStyle w:val="Body"/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D7E19" w:rsidRDefault="00C71623"/>
    <w:sectPr w:rsidR="001D7E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63FAB"/>
    <w:multiLevelType w:val="hybridMultilevel"/>
    <w:tmpl w:val="D3FE3532"/>
    <w:numStyleLink w:val="ImportedStyle1"/>
  </w:abstractNum>
  <w:abstractNum w:abstractNumId="1">
    <w:nsid w:val="4C7D15E7"/>
    <w:multiLevelType w:val="hybridMultilevel"/>
    <w:tmpl w:val="D3FE3532"/>
    <w:styleLink w:val="ImportedStyle1"/>
    <w:lvl w:ilvl="0" w:tplc="DB6433A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 w:tplc="73B8DBE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 w:tplc="C7C8C462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 w:tplc="8C680D8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 w:tplc="2E0E280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 w:tplc="787A5A52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 w:tplc="7456765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 w:tplc="D9DA0DC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 w:tplc="2CF664AE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623"/>
    <w:rsid w:val="000019C0"/>
    <w:rsid w:val="00066BD9"/>
    <w:rsid w:val="00177FF1"/>
    <w:rsid w:val="001E0668"/>
    <w:rsid w:val="001F5F8B"/>
    <w:rsid w:val="002861D6"/>
    <w:rsid w:val="00324C21"/>
    <w:rsid w:val="003619B8"/>
    <w:rsid w:val="003B08AB"/>
    <w:rsid w:val="004A5A17"/>
    <w:rsid w:val="004E3F4B"/>
    <w:rsid w:val="00502BE5"/>
    <w:rsid w:val="00716BAD"/>
    <w:rsid w:val="007D5B0F"/>
    <w:rsid w:val="008A6527"/>
    <w:rsid w:val="008C2FB2"/>
    <w:rsid w:val="008D76A5"/>
    <w:rsid w:val="009E28AD"/>
    <w:rsid w:val="00AA3C24"/>
    <w:rsid w:val="00AC774A"/>
    <w:rsid w:val="00B079FE"/>
    <w:rsid w:val="00B4276B"/>
    <w:rsid w:val="00BE5248"/>
    <w:rsid w:val="00C71623"/>
    <w:rsid w:val="00D44A39"/>
    <w:rsid w:val="00D45965"/>
    <w:rsid w:val="00D84546"/>
    <w:rsid w:val="00DB6410"/>
    <w:rsid w:val="00DD280F"/>
    <w:rsid w:val="00EA715C"/>
    <w:rsid w:val="00FD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before="60" w:after="40" w:line="168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paragraph" w:styleId="ListParagraph">
    <w:name w:val="List Paragraph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paragraph" w:customStyle="1" w:styleId="Default">
    <w:name w:val="Default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Theme="minorEastAsia" w:hAnsi="Helvetica Neue" w:cs="Arial Unicode MS"/>
      <w:color w:val="000000"/>
      <w:sz w:val="24"/>
      <w:szCs w:val="24"/>
      <w:u w:color="000000"/>
      <w:lang w:val="en-US" w:eastAsia="en-IN"/>
    </w:rPr>
  </w:style>
  <w:style w:type="numbering" w:customStyle="1" w:styleId="ImportedStyle1">
    <w:name w:val="Imported Style 1"/>
    <w:rsid w:val="00C71623"/>
    <w:pPr>
      <w:numPr>
        <w:numId w:val="1"/>
      </w:numPr>
    </w:pPr>
  </w:style>
  <w:style w:type="paragraph" w:customStyle="1" w:styleId="BodyAA">
    <w:name w:val="Body A A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paragraph" w:styleId="NoSpacing">
    <w:name w:val="No Spacing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paragraph" w:customStyle="1" w:styleId="BodyB">
    <w:name w:val="Body B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character" w:customStyle="1" w:styleId="None">
    <w:name w:val="None"/>
    <w:rsid w:val="00C71623"/>
  </w:style>
  <w:style w:type="table" w:customStyle="1" w:styleId="TableNormal0">
    <w:name w:val="Table Normal_0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C716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lang w:val="en-US" w:eastAsia="ko-KR"/>
      <w14:textOutline w14:w="0" w14:cap="flat" w14:cmpd="sng" w14:algn="ctr">
        <w14:noFill/>
        <w14:prstDash w14:val="solid"/>
        <w14:bevel/>
      </w14:textOutline>
    </w:rPr>
  </w:style>
  <w:style w:type="character" w:customStyle="1" w:styleId="docsum-authors">
    <w:name w:val="docsum-authors"/>
    <w:basedOn w:val="DefaultParagraphFont"/>
    <w:rsid w:val="00C71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before="60" w:after="40" w:line="168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paragraph" w:styleId="ListParagraph">
    <w:name w:val="List Paragraph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paragraph" w:customStyle="1" w:styleId="Default">
    <w:name w:val="Default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Theme="minorEastAsia" w:hAnsi="Helvetica Neue" w:cs="Arial Unicode MS"/>
      <w:color w:val="000000"/>
      <w:sz w:val="24"/>
      <w:szCs w:val="24"/>
      <w:u w:color="000000"/>
      <w:lang w:val="en-US" w:eastAsia="en-IN"/>
    </w:rPr>
  </w:style>
  <w:style w:type="numbering" w:customStyle="1" w:styleId="ImportedStyle1">
    <w:name w:val="Imported Style 1"/>
    <w:rsid w:val="00C71623"/>
    <w:pPr>
      <w:numPr>
        <w:numId w:val="1"/>
      </w:numPr>
    </w:pPr>
  </w:style>
  <w:style w:type="paragraph" w:customStyle="1" w:styleId="BodyAA">
    <w:name w:val="Body A A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paragraph" w:styleId="NoSpacing">
    <w:name w:val="No Spacing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paragraph" w:customStyle="1" w:styleId="BodyB">
    <w:name w:val="Body B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lang w:val="en-US" w:eastAsia="en-IN"/>
    </w:rPr>
  </w:style>
  <w:style w:type="character" w:customStyle="1" w:styleId="None">
    <w:name w:val="None"/>
    <w:rsid w:val="00C71623"/>
  </w:style>
  <w:style w:type="table" w:customStyle="1" w:styleId="TableNormal0">
    <w:name w:val="Table Normal_0"/>
    <w:rsid w:val="00C71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C716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lang w:val="en-US" w:eastAsia="ko-KR"/>
      <w14:textOutline w14:w="0" w14:cap="flat" w14:cmpd="sng" w14:algn="ctr">
        <w14:noFill/>
        <w14:prstDash w14:val="solid"/>
        <w14:bevel/>
      </w14:textOutline>
    </w:rPr>
  </w:style>
  <w:style w:type="character" w:customStyle="1" w:styleId="docsum-authors">
    <w:name w:val="docsum-authors"/>
    <w:basedOn w:val="DefaultParagraphFont"/>
    <w:rsid w:val="00C71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amirez</dc:creator>
  <cp:lastModifiedBy>Jennifer Ramirez</cp:lastModifiedBy>
  <cp:revision>1</cp:revision>
  <dcterms:created xsi:type="dcterms:W3CDTF">2024-04-16T08:43:00Z</dcterms:created>
  <dcterms:modified xsi:type="dcterms:W3CDTF">2024-04-16T08:44:00Z</dcterms:modified>
</cp:coreProperties>
</file>